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6F8" w:rsidRDefault="008A06F8" w:rsidP="00BC409B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907674" w:rsidRPr="000F2212" w:rsidRDefault="00907674" w:rsidP="00907674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0F2212">
        <w:rPr>
          <w:rFonts w:ascii="Times New Roman" w:hAnsi="Times New Roman" w:cs="Times New Roman"/>
          <w:b/>
          <w:sz w:val="28"/>
          <w:szCs w:val="28"/>
          <w:lang w:val="en-GB"/>
        </w:rPr>
        <w:t>Newcastle-Ottawa Scale adapted for cross-sectional studies</w:t>
      </w:r>
    </w:p>
    <w:p w:rsidR="00907674" w:rsidRPr="00907674" w:rsidRDefault="00907674" w:rsidP="0090767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>Selection:</w:t>
      </w:r>
    </w:p>
    <w:p w:rsidR="00907674" w:rsidRPr="00907674" w:rsidRDefault="00907674" w:rsidP="0090767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ab/>
        <w:t>Representativeness of the sample: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a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Truly representative of the average in the target population. * (all subjects or random sampling)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b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Somewhat representative of the average in the target group. * (non-random sampling)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c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Selected group of users/convenience sample.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d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No description of the derivation of the included subjects.</w:t>
      </w:r>
    </w:p>
    <w:p w:rsidR="00907674" w:rsidRPr="00907674" w:rsidRDefault="00907674" w:rsidP="0090767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>2.</w:t>
      </w: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ab/>
        <w:t>Sample size: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a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Justified and satisfactory (inc</w:t>
      </w:r>
      <w:r w:rsidR="0038778B">
        <w:rPr>
          <w:rFonts w:ascii="Times New Roman" w:hAnsi="Times New Roman" w:cs="Times New Roman"/>
          <w:sz w:val="24"/>
          <w:szCs w:val="24"/>
          <w:lang w:val="en-GB"/>
        </w:rPr>
        <w:t>luding sample size calculation)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 xml:space="preserve"> *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b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Not justified.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c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No information provided</w:t>
      </w:r>
    </w:p>
    <w:p w:rsidR="00907674" w:rsidRPr="00907674" w:rsidRDefault="00907674" w:rsidP="0090767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>3.</w:t>
      </w: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ab/>
        <w:t>Non-respondents: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a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Proportion of target sample recruited attains pre-specified target or basic summary of non-respondent characteristics in sampling frame recorded. *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b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Unsatisfactory recruitment rate, no summary data on non-respondents.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c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No information provided</w:t>
      </w:r>
    </w:p>
    <w:p w:rsidR="00907674" w:rsidRPr="00907674" w:rsidRDefault="00907674" w:rsidP="0090767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>4.</w:t>
      </w: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ab/>
        <w:t>Ascertainment of the exposure (risk factor):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lastRenderedPageBreak/>
        <w:t>a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Vaccine records/vaccine registry/clinic registers/hospital records only. **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b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 xml:space="preserve">Parental or personal recall and vaccine/hospital records. * 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c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Parental/personal recall only.</w:t>
      </w:r>
    </w:p>
    <w:p w:rsidR="00907674" w:rsidRPr="00907674" w:rsidRDefault="00907674" w:rsidP="0090767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>Comparability: (Maximum 2 stars)</w:t>
      </w:r>
    </w:p>
    <w:p w:rsidR="00907674" w:rsidRPr="00907674" w:rsidRDefault="00907674" w:rsidP="0090767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ab/>
        <w:t>Comparability of subjects in different outcome groups on the basis of design or analysis. Confounding factors controlled.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a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Data/ results adjusted for relevant predictors/risk factors/confounders e.g. age, sex, time since vaccination, etc. **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b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 xml:space="preserve">Data/results not adjusted for all relevant confounders/risk factors/information not provided. </w:t>
      </w:r>
    </w:p>
    <w:p w:rsidR="00907674" w:rsidRPr="00907674" w:rsidRDefault="00907674" w:rsidP="0090767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>Outcome:</w:t>
      </w:r>
    </w:p>
    <w:p w:rsidR="00907674" w:rsidRPr="00907674" w:rsidRDefault="00907674" w:rsidP="0090767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ab/>
        <w:t>Assessment of outcome: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a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Independent blind assessment using objective validated laboratory methods. **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b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1496E" w:rsidRPr="00907674">
        <w:rPr>
          <w:rFonts w:ascii="Times New Roman" w:hAnsi="Times New Roman" w:cs="Times New Roman"/>
          <w:sz w:val="24"/>
          <w:szCs w:val="24"/>
          <w:lang w:val="en-GB"/>
        </w:rPr>
        <w:t>Unblended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 xml:space="preserve"> assessment using objective validated laboratory methods. **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c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Used non-standard or non-validated laboratory methods with gold standard.  *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d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No description/non-standard laboratory methods used.</w:t>
      </w:r>
    </w:p>
    <w:p w:rsidR="00907674" w:rsidRPr="00907674" w:rsidRDefault="00907674" w:rsidP="0090767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>2.</w:t>
      </w: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ab/>
        <w:t>Statistical test: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a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Statistical test used to analyse the data clearly described, appropriate and measures of association presented including confidence intervals and probability level (p value). *</w:t>
      </w:r>
    </w:p>
    <w:p w:rsidR="00907674" w:rsidRPr="00907674" w:rsidRDefault="00907674" w:rsidP="00907674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b.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ab/>
        <w:t>Statistical test not appropriate, not described or incomplete.</w:t>
      </w:r>
    </w:p>
    <w:p w:rsidR="00907674" w:rsidRPr="00907674" w:rsidRDefault="00907674" w:rsidP="0090767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t>Cross-sectional Studies:</w:t>
      </w:r>
    </w:p>
    <w:p w:rsidR="00907674" w:rsidRPr="00907674" w:rsidRDefault="00907674" w:rsidP="0090767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Very Good Studies: 9-10 points</w:t>
      </w:r>
    </w:p>
    <w:p w:rsidR="00907674" w:rsidRPr="00907674" w:rsidRDefault="00907674" w:rsidP="0090767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Good Studies: 7-8 points</w:t>
      </w:r>
    </w:p>
    <w:p w:rsidR="00907674" w:rsidRPr="00907674" w:rsidRDefault="00907674" w:rsidP="0090767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Satisfactory Studies: 5-6 points</w:t>
      </w:r>
    </w:p>
    <w:p w:rsidR="00907674" w:rsidRPr="00907674" w:rsidRDefault="00907674" w:rsidP="0090767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Unsatisfactory Studies: 0 to 4 points</w:t>
      </w:r>
    </w:p>
    <w:p w:rsidR="00907674" w:rsidRPr="00907674" w:rsidRDefault="00907674" w:rsidP="0090767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07674">
        <w:rPr>
          <w:rFonts w:ascii="Times New Roman" w:hAnsi="Times New Roman" w:cs="Times New Roman"/>
          <w:sz w:val="24"/>
          <w:szCs w:val="24"/>
          <w:lang w:val="en-GB"/>
        </w:rPr>
        <w:t>This scale has been adapted from the Newcastle-Ottawa Quality Assessment Scale for cohort studies to provide quality assess</w:t>
      </w:r>
      <w:r>
        <w:rPr>
          <w:rFonts w:ascii="Times New Roman" w:hAnsi="Times New Roman" w:cs="Times New Roman"/>
          <w:sz w:val="24"/>
          <w:szCs w:val="24"/>
          <w:lang w:val="en-GB"/>
        </w:rPr>
        <w:t>ment of cross sectional studies</w:t>
      </w:r>
      <w:r w:rsidRPr="009076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2</w:t>
      </w:r>
      <w:r w:rsidRPr="0090767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07674" w:rsidRPr="00907674" w:rsidRDefault="00907674" w:rsidP="00907674">
      <w:pPr>
        <w:spacing w:after="0" w:line="240" w:lineRule="auto"/>
        <w:rPr>
          <w:rFonts w:ascii="Garamond" w:hAnsi="Garamond" w:cs="Times New Roman"/>
          <w:i/>
          <w:lang w:val="en-GB"/>
        </w:rPr>
      </w:pPr>
      <w:r w:rsidRPr="00907674">
        <w:rPr>
          <w:rFonts w:ascii="Garamond" w:hAnsi="Garamond" w:cs="Times New Roman"/>
          <w:i/>
          <w:lang w:val="en-GB"/>
        </w:rPr>
        <w:t>1. Herzog R, Álvarez-Pasquin M, Díaz C, Del Barrio JL, Estrada JM, Gil Á. Are healthcare workers’ intentions to vaccinate related to their knowledge, beliefs and attitudes? A systematic review. BMC public health. 2013 Dec;13(1):1-7.</w:t>
      </w:r>
    </w:p>
    <w:p w:rsidR="00907674" w:rsidRPr="00907674" w:rsidRDefault="00907674" w:rsidP="00907674">
      <w:pPr>
        <w:spacing w:after="0" w:line="240" w:lineRule="auto"/>
        <w:rPr>
          <w:rFonts w:ascii="Garamond" w:hAnsi="Garamond" w:cs="Times New Roman"/>
          <w:i/>
          <w:lang w:val="en-GB"/>
        </w:rPr>
      </w:pPr>
      <w:r w:rsidRPr="00907674">
        <w:rPr>
          <w:rFonts w:ascii="Garamond" w:hAnsi="Garamond" w:cs="Times New Roman"/>
          <w:i/>
          <w:lang w:val="en-GB"/>
        </w:rPr>
        <w:t>2. Stang A: Critical evaluation of the Newcastle-Ottawa scale for the assessment of the quality of nonrandomized studies in meta-analyses. European journal of epidemiology 2010, 25(9):603-605.</w:t>
      </w:r>
    </w:p>
    <w:p w:rsidR="00907674" w:rsidRDefault="00907674" w:rsidP="00BC409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A5459" w:rsidRPr="003B09BB" w:rsidRDefault="004A5459" w:rsidP="003B09BB">
      <w:pPr>
        <w:ind w:left="720"/>
        <w:rPr>
          <w:rFonts w:ascii="Times New Roman" w:hAnsi="Times New Roman"/>
          <w:b/>
          <w:sz w:val="24"/>
          <w:szCs w:val="24"/>
          <w:lang w:val="en-GB"/>
        </w:rPr>
      </w:pPr>
    </w:p>
    <w:p w:rsidR="00907674" w:rsidRDefault="00907674" w:rsidP="00BC409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07674" w:rsidRDefault="00907674" w:rsidP="00BC409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07674" w:rsidRDefault="00907674" w:rsidP="00BC409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07674" w:rsidRDefault="00907674" w:rsidP="00BC409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07674" w:rsidRDefault="00907674" w:rsidP="00BC409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07674" w:rsidRDefault="00907674" w:rsidP="00BC409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66A2C" w:rsidRDefault="00F66A2C" w:rsidP="00BC409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66A2C" w:rsidRDefault="00F66A2C" w:rsidP="00BC409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66A2C" w:rsidRDefault="00F66A2C" w:rsidP="00BC409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C409B" w:rsidRDefault="0068372E" w:rsidP="00BC409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 xml:space="preserve">Assessment </w:t>
      </w:r>
      <w:r w:rsidR="00BC409B" w:rsidRPr="00743421">
        <w:rPr>
          <w:rFonts w:ascii="Times New Roman" w:hAnsi="Times New Roman" w:cs="Times New Roman"/>
          <w:b/>
          <w:sz w:val="28"/>
          <w:szCs w:val="28"/>
          <w:lang w:val="en-GB"/>
        </w:rPr>
        <w:t>Result</w:t>
      </w:r>
      <w:r w:rsidR="00BC409B" w:rsidRPr="00743421">
        <w:rPr>
          <w:rFonts w:ascii="Times New Roman" w:hAnsi="Times New Roman" w:cs="Times New Roman"/>
          <w:sz w:val="28"/>
          <w:szCs w:val="28"/>
        </w:rPr>
        <w:t xml:space="preserve">s </w:t>
      </w:r>
    </w:p>
    <w:p w:rsidR="004A5459" w:rsidRPr="00D46CC6" w:rsidRDefault="004A5459" w:rsidP="004A5459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46CC6">
        <w:rPr>
          <w:rFonts w:ascii="Times New Roman" w:hAnsi="Times New Roman" w:cs="Times New Roman"/>
          <w:b/>
          <w:sz w:val="20"/>
          <w:szCs w:val="20"/>
          <w:lang w:val="en-GB"/>
        </w:rPr>
        <w:t xml:space="preserve">Note that </w:t>
      </w:r>
    </w:p>
    <w:p w:rsidR="004A5459" w:rsidRPr="00D46CC6" w:rsidRDefault="00092704" w:rsidP="00092704">
      <w:pPr>
        <w:ind w:firstLine="720"/>
        <w:rPr>
          <w:rFonts w:ascii="Times New Roman" w:hAnsi="Times New Roman"/>
          <w:b/>
          <w:sz w:val="20"/>
          <w:szCs w:val="20"/>
          <w:lang w:val="en-GB"/>
        </w:rPr>
      </w:pPr>
      <w:r w:rsidRPr="00D46CC6">
        <w:rPr>
          <w:rFonts w:ascii="Times New Roman" w:hAnsi="Times New Roman" w:cs="Times New Roman"/>
          <w:sz w:val="20"/>
          <w:szCs w:val="20"/>
        </w:rPr>
        <w:t xml:space="preserve">-  </w:t>
      </w:r>
      <w:r w:rsidR="004A5459" w:rsidRPr="00D46CC6">
        <w:rPr>
          <w:rFonts w:ascii="Times New Roman" w:hAnsi="Times New Roman"/>
          <w:b/>
          <w:sz w:val="20"/>
          <w:szCs w:val="20"/>
          <w:lang w:val="en-GB"/>
        </w:rPr>
        <w:t xml:space="preserve">No star </w:t>
      </w:r>
    </w:p>
    <w:p w:rsidR="004A5459" w:rsidRPr="00D46CC6" w:rsidRDefault="004A5459" w:rsidP="004A5459">
      <w:pPr>
        <w:spacing w:after="0"/>
        <w:ind w:left="720"/>
        <w:rPr>
          <w:rFonts w:ascii="Times New Roman" w:hAnsi="Times New Roman"/>
          <w:b/>
          <w:sz w:val="20"/>
          <w:szCs w:val="20"/>
          <w:lang w:val="en-GB"/>
        </w:rPr>
      </w:pPr>
      <w:r w:rsidRPr="00D46CC6">
        <w:rPr>
          <w:rFonts w:ascii="Times New Roman" w:hAnsi="Times New Roman"/>
          <w:b/>
          <w:sz w:val="20"/>
          <w:szCs w:val="20"/>
          <w:lang w:val="en-GB"/>
        </w:rPr>
        <w:t xml:space="preserve">* 1 </w:t>
      </w:r>
      <w:r w:rsidR="0068372E">
        <w:rPr>
          <w:rFonts w:ascii="Times New Roman" w:hAnsi="Times New Roman"/>
          <w:b/>
          <w:sz w:val="20"/>
          <w:szCs w:val="20"/>
          <w:lang w:val="en-GB"/>
        </w:rPr>
        <w:t>point</w:t>
      </w:r>
    </w:p>
    <w:p w:rsidR="004A5459" w:rsidRPr="00D46CC6" w:rsidRDefault="004A5459" w:rsidP="004A5459">
      <w:pPr>
        <w:ind w:left="720"/>
        <w:rPr>
          <w:rFonts w:ascii="Times New Roman" w:hAnsi="Times New Roman"/>
          <w:b/>
          <w:sz w:val="20"/>
          <w:szCs w:val="20"/>
          <w:lang w:val="en-GB"/>
        </w:rPr>
      </w:pPr>
      <w:r w:rsidRPr="00D46CC6">
        <w:rPr>
          <w:rFonts w:ascii="Times New Roman" w:hAnsi="Times New Roman"/>
          <w:b/>
          <w:sz w:val="20"/>
          <w:szCs w:val="20"/>
          <w:lang w:val="en-GB"/>
        </w:rPr>
        <w:t xml:space="preserve">** 2 </w:t>
      </w:r>
      <w:r w:rsidR="0068372E">
        <w:rPr>
          <w:rFonts w:ascii="Times New Roman" w:hAnsi="Times New Roman"/>
          <w:b/>
          <w:sz w:val="20"/>
          <w:szCs w:val="20"/>
          <w:lang w:val="en-GB"/>
        </w:rPr>
        <w:t>points</w:t>
      </w:r>
    </w:p>
    <w:p w:rsidR="007624B3" w:rsidRPr="00D46CC6" w:rsidRDefault="007624B3">
      <w:pPr>
        <w:rPr>
          <w:rFonts w:ascii="Times New Roman" w:hAnsi="Times New Roman" w:cs="Times New Roman"/>
          <w:b/>
          <w:sz w:val="20"/>
          <w:szCs w:val="20"/>
        </w:rPr>
      </w:pPr>
      <w:r w:rsidRPr="00D46CC6">
        <w:rPr>
          <w:rFonts w:ascii="Times New Roman" w:hAnsi="Times New Roman" w:cs="Times New Roman"/>
          <w:b/>
          <w:sz w:val="20"/>
          <w:szCs w:val="20"/>
        </w:rPr>
        <w:t xml:space="preserve">Articles </w:t>
      </w:r>
      <w:r w:rsidR="00BC409B" w:rsidRPr="00D46CC6">
        <w:rPr>
          <w:rFonts w:ascii="Times New Roman" w:hAnsi="Times New Roman" w:cs="Times New Roman"/>
          <w:b/>
          <w:sz w:val="20"/>
          <w:szCs w:val="20"/>
        </w:rPr>
        <w:t xml:space="preserve">to assess </w:t>
      </w:r>
      <w:r w:rsidRPr="00D46CC6">
        <w:rPr>
          <w:rFonts w:ascii="Times New Roman" w:hAnsi="Times New Roman" w:cs="Times New Roman"/>
          <w:b/>
          <w:sz w:val="20"/>
          <w:szCs w:val="20"/>
        </w:rPr>
        <w:t xml:space="preserve">vitamin A deficiency </w:t>
      </w:r>
    </w:p>
    <w:tbl>
      <w:tblPr>
        <w:tblStyle w:val="TableGrid"/>
        <w:tblpPr w:leftFromText="180" w:rightFromText="180" w:vertAnchor="text" w:tblpX="-431" w:tblpY="1"/>
        <w:tblOverlap w:val="never"/>
        <w:tblW w:w="14154" w:type="dxa"/>
        <w:tblLayout w:type="fixed"/>
        <w:tblLook w:val="04A0" w:firstRow="1" w:lastRow="0" w:firstColumn="1" w:lastColumn="0" w:noHBand="0" w:noVBand="1"/>
      </w:tblPr>
      <w:tblGrid>
        <w:gridCol w:w="562"/>
        <w:gridCol w:w="3119"/>
        <w:gridCol w:w="2363"/>
        <w:gridCol w:w="991"/>
        <w:gridCol w:w="1198"/>
        <w:gridCol w:w="1270"/>
        <w:gridCol w:w="1411"/>
        <w:gridCol w:w="1440"/>
        <w:gridCol w:w="1080"/>
        <w:gridCol w:w="720"/>
      </w:tblGrid>
      <w:tr w:rsidR="007624B3" w:rsidRPr="00D46CC6" w:rsidTr="00417DCA">
        <w:trPr>
          <w:trHeight w:val="620"/>
        </w:trPr>
        <w:tc>
          <w:tcPr>
            <w:tcW w:w="562" w:type="dxa"/>
          </w:tcPr>
          <w:p w:rsidR="007624B3" w:rsidRPr="00D46CC6" w:rsidRDefault="007624B3" w:rsidP="000154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 xml:space="preserve">Id </w:t>
            </w:r>
          </w:p>
        </w:tc>
        <w:tc>
          <w:tcPr>
            <w:tcW w:w="3119" w:type="dxa"/>
          </w:tcPr>
          <w:p w:rsidR="007624B3" w:rsidRPr="00D46CC6" w:rsidRDefault="007624B3" w:rsidP="000154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2363" w:type="dxa"/>
          </w:tcPr>
          <w:p w:rsidR="007624B3" w:rsidRPr="00D46CC6" w:rsidRDefault="007624B3" w:rsidP="00015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Representativeness of the sample (*)</w:t>
            </w:r>
          </w:p>
        </w:tc>
        <w:tc>
          <w:tcPr>
            <w:tcW w:w="991" w:type="dxa"/>
          </w:tcPr>
          <w:p w:rsidR="007624B3" w:rsidRPr="00D46CC6" w:rsidRDefault="007624B3" w:rsidP="00015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Sample size (*)</w:t>
            </w:r>
          </w:p>
        </w:tc>
        <w:tc>
          <w:tcPr>
            <w:tcW w:w="1198" w:type="dxa"/>
          </w:tcPr>
          <w:p w:rsidR="007624B3" w:rsidRPr="00D46CC6" w:rsidRDefault="007624B3" w:rsidP="00015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Non-respondents (*)</w:t>
            </w:r>
          </w:p>
        </w:tc>
        <w:tc>
          <w:tcPr>
            <w:tcW w:w="1270" w:type="dxa"/>
          </w:tcPr>
          <w:p w:rsidR="007624B3" w:rsidRPr="00D46CC6" w:rsidRDefault="007624B3" w:rsidP="00015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Ascertainment of the exposure (**, *)</w:t>
            </w:r>
          </w:p>
        </w:tc>
        <w:tc>
          <w:tcPr>
            <w:tcW w:w="1411" w:type="dxa"/>
          </w:tcPr>
          <w:p w:rsidR="007624B3" w:rsidRPr="00D46CC6" w:rsidRDefault="007624B3" w:rsidP="00015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Comparability</w:t>
            </w:r>
          </w:p>
          <w:p w:rsidR="007624B3" w:rsidRPr="00D46CC6" w:rsidRDefault="007624B3" w:rsidP="00015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C7CA4" w:rsidRPr="00D46C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:rsidR="007624B3" w:rsidRPr="00D46CC6" w:rsidRDefault="007624B3" w:rsidP="00015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Assessment of the outcome (**, *)</w:t>
            </w:r>
          </w:p>
        </w:tc>
        <w:tc>
          <w:tcPr>
            <w:tcW w:w="1080" w:type="dxa"/>
          </w:tcPr>
          <w:p w:rsidR="007624B3" w:rsidRPr="00D46CC6" w:rsidRDefault="007624B3" w:rsidP="00015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Statistical test</w:t>
            </w:r>
          </w:p>
          <w:p w:rsidR="007624B3" w:rsidRPr="00D46CC6" w:rsidRDefault="007624B3" w:rsidP="00015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(*)</w:t>
            </w:r>
          </w:p>
        </w:tc>
        <w:tc>
          <w:tcPr>
            <w:tcW w:w="720" w:type="dxa"/>
          </w:tcPr>
          <w:p w:rsidR="007624B3" w:rsidRPr="00D46CC6" w:rsidRDefault="007624B3" w:rsidP="000154E2">
            <w:pPr>
              <w:ind w:right="44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</w:p>
        </w:tc>
      </w:tr>
      <w:tr w:rsidR="00417DCA" w:rsidRPr="00D46CC6" w:rsidTr="00DD33EB">
        <w:trPr>
          <w:trHeight w:val="141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rso Baru et.al 2020</w:t>
            </w:r>
          </w:p>
        </w:tc>
        <w:tc>
          <w:tcPr>
            <w:tcW w:w="2363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417DCA" w:rsidP="00417DCA">
            <w:pPr>
              <w:ind w:right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17DCA" w:rsidRPr="00D46CC6" w:rsidTr="00DD33EB">
        <w:trPr>
          <w:trHeight w:val="175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. Ali and B. M. Gali et.al2004</w:t>
            </w:r>
          </w:p>
        </w:tc>
        <w:tc>
          <w:tcPr>
            <w:tcW w:w="2363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7DCA" w:rsidRPr="00D46CC6" w:rsidRDefault="005C7DEE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C35BF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C35BFF" w:rsidP="00417DCA">
            <w:pPr>
              <w:ind w:right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17DCA" w:rsidRPr="00D46CC6" w:rsidTr="00DD33EB">
        <w:trPr>
          <w:trHeight w:val="96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jioke H Anyanwu et.al1981</w:t>
            </w:r>
          </w:p>
        </w:tc>
        <w:tc>
          <w:tcPr>
            <w:tcW w:w="2363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417DCA" w:rsidP="00417DCA">
            <w:pPr>
              <w:ind w:right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17DCA" w:rsidRPr="00D46CC6" w:rsidTr="00DD33EB">
        <w:trPr>
          <w:trHeight w:val="285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iaye M  et.al1995</w:t>
            </w:r>
          </w:p>
        </w:tc>
        <w:tc>
          <w:tcPr>
            <w:tcW w:w="2363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417DCA" w:rsidP="00417DCA">
            <w:pPr>
              <w:ind w:right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17DCA" w:rsidRPr="00D46CC6" w:rsidTr="00DD33EB">
        <w:trPr>
          <w:trHeight w:val="150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ias Degiannis et.al2006</w:t>
            </w:r>
          </w:p>
        </w:tc>
        <w:tc>
          <w:tcPr>
            <w:tcW w:w="2363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</w:tcPr>
          <w:p w:rsidR="00417DCA" w:rsidRPr="00D46CC6" w:rsidRDefault="005C7DEE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5C7DEE" w:rsidP="00417DCA">
            <w:pPr>
              <w:ind w:right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17DCA" w:rsidRPr="00D46CC6" w:rsidTr="00DD33EB">
        <w:trPr>
          <w:trHeight w:val="226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yo E Ekpe et.al2014</w:t>
            </w:r>
          </w:p>
        </w:tc>
        <w:tc>
          <w:tcPr>
            <w:tcW w:w="2363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5C7DEE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</w:tcPr>
          <w:p w:rsidR="00417DCA" w:rsidRPr="00D46CC6" w:rsidRDefault="005C7DEE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0" w:type="dxa"/>
          </w:tcPr>
          <w:p w:rsidR="00417DCA" w:rsidRPr="00D46CC6" w:rsidRDefault="005C7DEE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5C7DEE" w:rsidP="00417DCA">
            <w:pPr>
              <w:ind w:right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17DCA" w:rsidRPr="00D46CC6" w:rsidTr="00DD33EB">
        <w:trPr>
          <w:trHeight w:val="42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KPE.Ee.et.al 2018</w:t>
            </w:r>
          </w:p>
        </w:tc>
        <w:tc>
          <w:tcPr>
            <w:tcW w:w="2363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0" w:type="dxa"/>
          </w:tcPr>
          <w:p w:rsidR="00417DCA" w:rsidRPr="00D46CC6" w:rsidRDefault="005C7DEE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5C7DEE" w:rsidP="00417DCA">
            <w:pPr>
              <w:ind w:right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17DCA" w:rsidRPr="00D46CC6" w:rsidTr="00DD33EB">
        <w:trPr>
          <w:trHeight w:val="209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youm Kassa et.al2023</w:t>
            </w:r>
          </w:p>
        </w:tc>
        <w:tc>
          <w:tcPr>
            <w:tcW w:w="2363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417DCA" w:rsidP="00417DCA">
            <w:pPr>
              <w:ind w:right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17DCA" w:rsidRPr="00D46CC6" w:rsidTr="00DD33EB">
        <w:trPr>
          <w:trHeight w:val="130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 Kong et.al2022</w:t>
            </w:r>
          </w:p>
        </w:tc>
        <w:tc>
          <w:tcPr>
            <w:tcW w:w="2363" w:type="dxa"/>
          </w:tcPr>
          <w:p w:rsidR="00417DCA" w:rsidRPr="00D46CC6" w:rsidRDefault="005C7DEE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417DCA" w:rsidRPr="00D46CC6" w:rsidRDefault="005C7DEE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5C7DEE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</w:tcPr>
          <w:p w:rsidR="00417DCA" w:rsidRPr="00D46CC6" w:rsidRDefault="005C7DEE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0" w:type="dxa"/>
          </w:tcPr>
          <w:p w:rsidR="00417DCA" w:rsidRPr="00D46CC6" w:rsidRDefault="005C7DEE" w:rsidP="005C7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C35BF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C35BFF" w:rsidP="00417DCA">
            <w:pPr>
              <w:ind w:right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17DCA" w:rsidRPr="00D46CC6" w:rsidTr="00DD33EB">
        <w:trPr>
          <w:trHeight w:val="163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afisha K Lema2011</w:t>
            </w:r>
          </w:p>
        </w:tc>
        <w:tc>
          <w:tcPr>
            <w:tcW w:w="2363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BB4DEA" w:rsidP="00417DCA">
            <w:pPr>
              <w:ind w:right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17DCA" w:rsidRPr="00D46CC6" w:rsidTr="00DD33EB">
        <w:trPr>
          <w:trHeight w:val="296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.A. Massaga et.al2010</w:t>
            </w:r>
          </w:p>
        </w:tc>
        <w:tc>
          <w:tcPr>
            <w:tcW w:w="2363" w:type="dxa"/>
          </w:tcPr>
          <w:p w:rsidR="00417DCA" w:rsidRPr="00D46CC6" w:rsidRDefault="005C7DEE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:rsidR="00417DCA" w:rsidRPr="00D46CC6" w:rsidRDefault="005C7DEE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BB4DEA" w:rsidP="00417DCA">
            <w:pPr>
              <w:ind w:right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17DCA" w:rsidRPr="00D46CC6" w:rsidTr="00DD33EB">
        <w:trPr>
          <w:trHeight w:val="295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ias Mdumaa et.al 2023</w:t>
            </w:r>
          </w:p>
        </w:tc>
        <w:tc>
          <w:tcPr>
            <w:tcW w:w="2363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BB4DEA" w:rsidP="00417DCA">
            <w:pPr>
              <w:ind w:right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17DCA" w:rsidRPr="00D46CC6" w:rsidTr="00DD33EB">
        <w:trPr>
          <w:trHeight w:val="42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AIN CHICHOM MEFIRE2010</w:t>
            </w:r>
          </w:p>
        </w:tc>
        <w:tc>
          <w:tcPr>
            <w:tcW w:w="2363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1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17DCA" w:rsidRPr="00D46CC6" w:rsidTr="00DD33EB">
        <w:trPr>
          <w:trHeight w:val="155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.A.Misauno et.al2007</w:t>
            </w:r>
          </w:p>
        </w:tc>
        <w:tc>
          <w:tcPr>
            <w:tcW w:w="2363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17DCA" w:rsidRPr="00D46CC6" w:rsidTr="00DD33EB">
        <w:trPr>
          <w:trHeight w:val="327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ubeker Eshetu Yimam et.al2021</w:t>
            </w:r>
          </w:p>
        </w:tc>
        <w:tc>
          <w:tcPr>
            <w:tcW w:w="2363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17DCA" w:rsidRPr="00D46CC6" w:rsidTr="00DD33EB">
        <w:trPr>
          <w:trHeight w:val="274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isu Taye et.al2022</w:t>
            </w:r>
          </w:p>
        </w:tc>
        <w:tc>
          <w:tcPr>
            <w:tcW w:w="2363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17DCA" w:rsidRPr="00D46CC6" w:rsidTr="00DD33EB">
        <w:trPr>
          <w:trHeight w:val="345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gunrombi A.B. et.al2012</w:t>
            </w:r>
          </w:p>
        </w:tc>
        <w:tc>
          <w:tcPr>
            <w:tcW w:w="2363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17DCA" w:rsidRPr="00D46CC6" w:rsidTr="00DD33EB">
        <w:trPr>
          <w:trHeight w:val="130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lechi  et.al 2015</w:t>
            </w:r>
          </w:p>
        </w:tc>
        <w:tc>
          <w:tcPr>
            <w:tcW w:w="2363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17DCA" w:rsidRPr="00D46CC6" w:rsidTr="00DD33EB">
        <w:trPr>
          <w:trHeight w:val="347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 Peter et.al2021</w:t>
            </w:r>
          </w:p>
        </w:tc>
        <w:tc>
          <w:tcPr>
            <w:tcW w:w="2363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17DCA" w:rsidRPr="00D46CC6" w:rsidTr="00DD33EB">
        <w:trPr>
          <w:trHeight w:val="255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hammed Saeed  et.al 2015</w:t>
            </w:r>
          </w:p>
        </w:tc>
        <w:tc>
          <w:tcPr>
            <w:tcW w:w="2363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1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17DCA" w:rsidRPr="00D46CC6" w:rsidTr="00DD33EB">
        <w:trPr>
          <w:trHeight w:val="161"/>
        </w:trPr>
        <w:tc>
          <w:tcPr>
            <w:tcW w:w="562" w:type="dxa"/>
          </w:tcPr>
          <w:p w:rsidR="00417DCA" w:rsidRPr="00D46CC6" w:rsidRDefault="00417DCA" w:rsidP="00417D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DCA" w:rsidRDefault="00417DCA" w:rsidP="00417D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KUGBO et.al 2012</w:t>
            </w:r>
          </w:p>
        </w:tc>
        <w:tc>
          <w:tcPr>
            <w:tcW w:w="2363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CC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0" w:type="dxa"/>
          </w:tcPr>
          <w:p w:rsidR="00417DCA" w:rsidRPr="00D46CC6" w:rsidRDefault="00BB4DE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417DCA" w:rsidRPr="00D46CC6" w:rsidRDefault="00BC002F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bookmarkStart w:id="0" w:name="_GoBack"/>
            <w:bookmarkEnd w:id="0"/>
          </w:p>
          <w:p w:rsidR="00417DCA" w:rsidRPr="00D46CC6" w:rsidRDefault="00417DCA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17DCA" w:rsidRPr="00D46CC6" w:rsidRDefault="00BC002F" w:rsidP="00417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:rsidR="006A1B8C" w:rsidRPr="00D46CC6" w:rsidRDefault="006A1B8C" w:rsidP="00D46CC6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sectPr w:rsidR="006A1B8C" w:rsidRPr="00D46CC6" w:rsidSect="007624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056A" w:rsidRDefault="005D056A" w:rsidP="00BC409B">
      <w:pPr>
        <w:spacing w:after="0" w:line="240" w:lineRule="auto"/>
      </w:pPr>
      <w:r>
        <w:separator/>
      </w:r>
    </w:p>
  </w:endnote>
  <w:endnote w:type="continuationSeparator" w:id="0">
    <w:p w:rsidR="005D056A" w:rsidRDefault="005D056A" w:rsidP="00BC40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056A" w:rsidRDefault="005D056A" w:rsidP="00BC409B">
      <w:pPr>
        <w:spacing w:after="0" w:line="240" w:lineRule="auto"/>
      </w:pPr>
      <w:r>
        <w:separator/>
      </w:r>
    </w:p>
  </w:footnote>
  <w:footnote w:type="continuationSeparator" w:id="0">
    <w:p w:rsidR="005D056A" w:rsidRDefault="005D056A" w:rsidP="00BC40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96655"/>
    <w:multiLevelType w:val="hybridMultilevel"/>
    <w:tmpl w:val="D8306A9A"/>
    <w:lvl w:ilvl="0" w:tplc="D1462A7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927F04"/>
    <w:multiLevelType w:val="hybridMultilevel"/>
    <w:tmpl w:val="EEFE3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CD5241"/>
    <w:multiLevelType w:val="hybridMultilevel"/>
    <w:tmpl w:val="A1AE4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AE6673"/>
    <w:multiLevelType w:val="hybridMultilevel"/>
    <w:tmpl w:val="1D1AC0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1EE1128"/>
    <w:multiLevelType w:val="hybridMultilevel"/>
    <w:tmpl w:val="4BBAB140"/>
    <w:lvl w:ilvl="0" w:tplc="48764BE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C0C2CD6"/>
    <w:multiLevelType w:val="hybridMultilevel"/>
    <w:tmpl w:val="D4B0F184"/>
    <w:lvl w:ilvl="0" w:tplc="F5A0AE5E">
      <w:numFmt w:val="decimal"/>
      <w:lvlText w:val="%1"/>
      <w:lvlJc w:val="left"/>
      <w:pPr>
        <w:ind w:left="121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931" w:hanging="360"/>
      </w:pPr>
    </w:lvl>
    <w:lvl w:ilvl="2" w:tplc="0C09001B" w:tentative="1">
      <w:start w:val="1"/>
      <w:numFmt w:val="lowerRoman"/>
      <w:lvlText w:val="%3."/>
      <w:lvlJc w:val="right"/>
      <w:pPr>
        <w:ind w:left="2651" w:hanging="180"/>
      </w:pPr>
    </w:lvl>
    <w:lvl w:ilvl="3" w:tplc="0C09000F" w:tentative="1">
      <w:start w:val="1"/>
      <w:numFmt w:val="decimal"/>
      <w:lvlText w:val="%4."/>
      <w:lvlJc w:val="left"/>
      <w:pPr>
        <w:ind w:left="3371" w:hanging="360"/>
      </w:pPr>
    </w:lvl>
    <w:lvl w:ilvl="4" w:tplc="0C090019" w:tentative="1">
      <w:start w:val="1"/>
      <w:numFmt w:val="lowerLetter"/>
      <w:lvlText w:val="%5."/>
      <w:lvlJc w:val="left"/>
      <w:pPr>
        <w:ind w:left="4091" w:hanging="360"/>
      </w:pPr>
    </w:lvl>
    <w:lvl w:ilvl="5" w:tplc="0C09001B" w:tentative="1">
      <w:start w:val="1"/>
      <w:numFmt w:val="lowerRoman"/>
      <w:lvlText w:val="%6."/>
      <w:lvlJc w:val="right"/>
      <w:pPr>
        <w:ind w:left="4811" w:hanging="180"/>
      </w:pPr>
    </w:lvl>
    <w:lvl w:ilvl="6" w:tplc="0C09000F" w:tentative="1">
      <w:start w:val="1"/>
      <w:numFmt w:val="decimal"/>
      <w:lvlText w:val="%7."/>
      <w:lvlJc w:val="left"/>
      <w:pPr>
        <w:ind w:left="5531" w:hanging="360"/>
      </w:pPr>
    </w:lvl>
    <w:lvl w:ilvl="7" w:tplc="0C090019" w:tentative="1">
      <w:start w:val="1"/>
      <w:numFmt w:val="lowerLetter"/>
      <w:lvlText w:val="%8."/>
      <w:lvlJc w:val="left"/>
      <w:pPr>
        <w:ind w:left="6251" w:hanging="360"/>
      </w:pPr>
    </w:lvl>
    <w:lvl w:ilvl="8" w:tplc="0C09001B" w:tentative="1">
      <w:start w:val="1"/>
      <w:numFmt w:val="lowerRoman"/>
      <w:lvlText w:val="%9."/>
      <w:lvlJc w:val="right"/>
      <w:pPr>
        <w:ind w:left="6971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85D"/>
    <w:rsid w:val="00011910"/>
    <w:rsid w:val="00012DFF"/>
    <w:rsid w:val="000154E2"/>
    <w:rsid w:val="00017750"/>
    <w:rsid w:val="00022C57"/>
    <w:rsid w:val="000304E4"/>
    <w:rsid w:val="00040D40"/>
    <w:rsid w:val="0004520B"/>
    <w:rsid w:val="0005167B"/>
    <w:rsid w:val="00061DBF"/>
    <w:rsid w:val="000700AE"/>
    <w:rsid w:val="000707CE"/>
    <w:rsid w:val="00092704"/>
    <w:rsid w:val="000A151F"/>
    <w:rsid w:val="000A31D6"/>
    <w:rsid w:val="000B4C76"/>
    <w:rsid w:val="000C2EDD"/>
    <w:rsid w:val="000C32E1"/>
    <w:rsid w:val="000D029B"/>
    <w:rsid w:val="000F0A15"/>
    <w:rsid w:val="000F2212"/>
    <w:rsid w:val="00112EC9"/>
    <w:rsid w:val="00125665"/>
    <w:rsid w:val="00133EA0"/>
    <w:rsid w:val="001474CB"/>
    <w:rsid w:val="00150148"/>
    <w:rsid w:val="0016753F"/>
    <w:rsid w:val="00167C97"/>
    <w:rsid w:val="001B1A4F"/>
    <w:rsid w:val="001D35AE"/>
    <w:rsid w:val="001F1E22"/>
    <w:rsid w:val="001F3552"/>
    <w:rsid w:val="00203909"/>
    <w:rsid w:val="00205859"/>
    <w:rsid w:val="0021085D"/>
    <w:rsid w:val="00223CD2"/>
    <w:rsid w:val="00230142"/>
    <w:rsid w:val="002363E5"/>
    <w:rsid w:val="00237CB1"/>
    <w:rsid w:val="00282E05"/>
    <w:rsid w:val="00294E13"/>
    <w:rsid w:val="002B26A6"/>
    <w:rsid w:val="002B5704"/>
    <w:rsid w:val="002D03F4"/>
    <w:rsid w:val="002E7081"/>
    <w:rsid w:val="00302759"/>
    <w:rsid w:val="00310A71"/>
    <w:rsid w:val="00345908"/>
    <w:rsid w:val="00374BCF"/>
    <w:rsid w:val="00380900"/>
    <w:rsid w:val="003842F5"/>
    <w:rsid w:val="0038778B"/>
    <w:rsid w:val="003A6B80"/>
    <w:rsid w:val="003B09BB"/>
    <w:rsid w:val="003B3280"/>
    <w:rsid w:val="003B7057"/>
    <w:rsid w:val="003B7C03"/>
    <w:rsid w:val="00406C35"/>
    <w:rsid w:val="00417DCA"/>
    <w:rsid w:val="004320FB"/>
    <w:rsid w:val="00437D29"/>
    <w:rsid w:val="00460BEA"/>
    <w:rsid w:val="0046326E"/>
    <w:rsid w:val="004644DE"/>
    <w:rsid w:val="0046569F"/>
    <w:rsid w:val="004738D0"/>
    <w:rsid w:val="00490F17"/>
    <w:rsid w:val="004A5459"/>
    <w:rsid w:val="004B6981"/>
    <w:rsid w:val="004C16D7"/>
    <w:rsid w:val="004D5F2E"/>
    <w:rsid w:val="004E4887"/>
    <w:rsid w:val="004E696D"/>
    <w:rsid w:val="004E7626"/>
    <w:rsid w:val="004E77DA"/>
    <w:rsid w:val="00506111"/>
    <w:rsid w:val="005545A5"/>
    <w:rsid w:val="00557C4A"/>
    <w:rsid w:val="00574D0E"/>
    <w:rsid w:val="00597606"/>
    <w:rsid w:val="005A46E5"/>
    <w:rsid w:val="005C7DEE"/>
    <w:rsid w:val="005D056A"/>
    <w:rsid w:val="005E3BB5"/>
    <w:rsid w:val="0062548F"/>
    <w:rsid w:val="00636D34"/>
    <w:rsid w:val="00650554"/>
    <w:rsid w:val="0066442A"/>
    <w:rsid w:val="00665752"/>
    <w:rsid w:val="0068372E"/>
    <w:rsid w:val="0069073C"/>
    <w:rsid w:val="006A1B8C"/>
    <w:rsid w:val="006E52BE"/>
    <w:rsid w:val="007202C7"/>
    <w:rsid w:val="007322B6"/>
    <w:rsid w:val="007359CE"/>
    <w:rsid w:val="00743421"/>
    <w:rsid w:val="00744A2C"/>
    <w:rsid w:val="00754446"/>
    <w:rsid w:val="00761672"/>
    <w:rsid w:val="007624B3"/>
    <w:rsid w:val="007873E6"/>
    <w:rsid w:val="007B333D"/>
    <w:rsid w:val="007C60B6"/>
    <w:rsid w:val="007D0C23"/>
    <w:rsid w:val="007F37CE"/>
    <w:rsid w:val="00814057"/>
    <w:rsid w:val="0082268A"/>
    <w:rsid w:val="008362E6"/>
    <w:rsid w:val="008510F2"/>
    <w:rsid w:val="008561A8"/>
    <w:rsid w:val="00861336"/>
    <w:rsid w:val="00873F45"/>
    <w:rsid w:val="008832B9"/>
    <w:rsid w:val="00883CE2"/>
    <w:rsid w:val="008843F0"/>
    <w:rsid w:val="0089616C"/>
    <w:rsid w:val="008A06F8"/>
    <w:rsid w:val="008B468C"/>
    <w:rsid w:val="008C54FA"/>
    <w:rsid w:val="008E4E2C"/>
    <w:rsid w:val="00907674"/>
    <w:rsid w:val="00966568"/>
    <w:rsid w:val="00971AC6"/>
    <w:rsid w:val="00981A59"/>
    <w:rsid w:val="00983EE9"/>
    <w:rsid w:val="00986F38"/>
    <w:rsid w:val="00987F94"/>
    <w:rsid w:val="00993014"/>
    <w:rsid w:val="009A6A0C"/>
    <w:rsid w:val="009A742D"/>
    <w:rsid w:val="009B45AD"/>
    <w:rsid w:val="009E0061"/>
    <w:rsid w:val="009E5BD0"/>
    <w:rsid w:val="009F11DC"/>
    <w:rsid w:val="00A13821"/>
    <w:rsid w:val="00A3269F"/>
    <w:rsid w:val="00A33463"/>
    <w:rsid w:val="00A532D9"/>
    <w:rsid w:val="00A55871"/>
    <w:rsid w:val="00A60819"/>
    <w:rsid w:val="00A761D1"/>
    <w:rsid w:val="00A96474"/>
    <w:rsid w:val="00AC15A1"/>
    <w:rsid w:val="00AE49E8"/>
    <w:rsid w:val="00B047C1"/>
    <w:rsid w:val="00B12768"/>
    <w:rsid w:val="00B32AEA"/>
    <w:rsid w:val="00B47F2F"/>
    <w:rsid w:val="00B661C3"/>
    <w:rsid w:val="00B73688"/>
    <w:rsid w:val="00B81C57"/>
    <w:rsid w:val="00BB4DEA"/>
    <w:rsid w:val="00BB57D3"/>
    <w:rsid w:val="00BB7A13"/>
    <w:rsid w:val="00BC002F"/>
    <w:rsid w:val="00BC409B"/>
    <w:rsid w:val="00BE1174"/>
    <w:rsid w:val="00BF578F"/>
    <w:rsid w:val="00BF778F"/>
    <w:rsid w:val="00C26D69"/>
    <w:rsid w:val="00C27AEC"/>
    <w:rsid w:val="00C35BFF"/>
    <w:rsid w:val="00C47F11"/>
    <w:rsid w:val="00C65669"/>
    <w:rsid w:val="00C90CA9"/>
    <w:rsid w:val="00C9218C"/>
    <w:rsid w:val="00CA0D72"/>
    <w:rsid w:val="00CA339C"/>
    <w:rsid w:val="00CB5BDF"/>
    <w:rsid w:val="00CC7C9A"/>
    <w:rsid w:val="00CE6F7C"/>
    <w:rsid w:val="00D10A65"/>
    <w:rsid w:val="00D117A8"/>
    <w:rsid w:val="00D143E9"/>
    <w:rsid w:val="00D22C7E"/>
    <w:rsid w:val="00D30DA1"/>
    <w:rsid w:val="00D46CC6"/>
    <w:rsid w:val="00D53AF0"/>
    <w:rsid w:val="00D72053"/>
    <w:rsid w:val="00D86BF9"/>
    <w:rsid w:val="00D96CAD"/>
    <w:rsid w:val="00DA4A75"/>
    <w:rsid w:val="00DB7E18"/>
    <w:rsid w:val="00DD019B"/>
    <w:rsid w:val="00DD1E00"/>
    <w:rsid w:val="00DD34AE"/>
    <w:rsid w:val="00DE44E6"/>
    <w:rsid w:val="00DF09C6"/>
    <w:rsid w:val="00E232A4"/>
    <w:rsid w:val="00E27390"/>
    <w:rsid w:val="00E3262F"/>
    <w:rsid w:val="00E42271"/>
    <w:rsid w:val="00E63B85"/>
    <w:rsid w:val="00E72085"/>
    <w:rsid w:val="00EA58AA"/>
    <w:rsid w:val="00EB2423"/>
    <w:rsid w:val="00EC598C"/>
    <w:rsid w:val="00EC7A29"/>
    <w:rsid w:val="00EC7CA4"/>
    <w:rsid w:val="00ED2EBD"/>
    <w:rsid w:val="00EE17C2"/>
    <w:rsid w:val="00F076B0"/>
    <w:rsid w:val="00F14057"/>
    <w:rsid w:val="00F147AD"/>
    <w:rsid w:val="00F1496E"/>
    <w:rsid w:val="00F24D39"/>
    <w:rsid w:val="00F57B0C"/>
    <w:rsid w:val="00F60138"/>
    <w:rsid w:val="00F66A2C"/>
    <w:rsid w:val="00F85FC7"/>
    <w:rsid w:val="00F92CE6"/>
    <w:rsid w:val="00F94525"/>
    <w:rsid w:val="00FB0C36"/>
    <w:rsid w:val="00FD4AD7"/>
    <w:rsid w:val="00FD6817"/>
    <w:rsid w:val="00FE5730"/>
    <w:rsid w:val="00FF14AC"/>
    <w:rsid w:val="00FF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E29401-24D3-49A2-B6EA-D410A6001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6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4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409B"/>
    <w:pPr>
      <w:spacing w:after="0" w:line="240" w:lineRule="auto"/>
      <w:ind w:left="720"/>
      <w:contextualSpacing/>
    </w:pPr>
    <w:rPr>
      <w:rFonts w:ascii="Calibri" w:eastAsia="Times New Roman" w:hAnsi="Calibri" w:cs="Times New Roman"/>
      <w:lang w:val="es-ES" w:eastAsia="es-ES"/>
    </w:rPr>
  </w:style>
  <w:style w:type="paragraph" w:styleId="FootnoteText">
    <w:name w:val="footnote text"/>
    <w:basedOn w:val="Normal"/>
    <w:link w:val="FootnoteTextChar"/>
    <w:uiPriority w:val="99"/>
    <w:unhideWhenUsed/>
    <w:rsid w:val="00BC409B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s-ES" w:eastAsia="es-E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C409B"/>
    <w:rPr>
      <w:rFonts w:ascii="Calibri" w:eastAsia="Times New Roman" w:hAnsi="Calibri" w:cs="Times New Roman"/>
      <w:sz w:val="24"/>
      <w:szCs w:val="24"/>
      <w:lang w:val="es-ES" w:eastAsia="es-ES"/>
    </w:rPr>
  </w:style>
  <w:style w:type="character" w:styleId="FootnoteReference">
    <w:name w:val="footnote reference"/>
    <w:uiPriority w:val="99"/>
    <w:unhideWhenUsed/>
    <w:rsid w:val="00BC409B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8A06F8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06F8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46C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CC6"/>
  </w:style>
  <w:style w:type="paragraph" w:styleId="Footer">
    <w:name w:val="footer"/>
    <w:basedOn w:val="Normal"/>
    <w:link w:val="FooterChar"/>
    <w:uiPriority w:val="99"/>
    <w:unhideWhenUsed/>
    <w:rsid w:val="00D46C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31</TotalTime>
  <Pages>5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User</cp:lastModifiedBy>
  <cp:revision>177</cp:revision>
  <dcterms:created xsi:type="dcterms:W3CDTF">2023-05-23T07:27:00Z</dcterms:created>
  <dcterms:modified xsi:type="dcterms:W3CDTF">2023-12-10T04:42:00Z</dcterms:modified>
</cp:coreProperties>
</file>